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35"/>
        <w:gridCol w:w="587"/>
        <w:gridCol w:w="10668"/>
        <w:gridCol w:w="231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6540E4" w:rsidRDefault="00513046">
            <w:r>
              <w:t>Title page (lines 1–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6540E4" w:rsidRDefault="00513046">
            <w:r>
              <w:t>Abstract (lines 19–48)</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Introduction (lines 51–71)</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6540E4" w:rsidRDefault="00513046">
            <w:r>
              <w:t>Introduction (lines 68–7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 xml:space="preserve">Methods – Study Selection (lines </w:t>
            </w:r>
            <w:r>
              <w:t>89–94)</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 xml:space="preserve">Methods – Database &amp; </w:t>
            </w:r>
            <w:r>
              <w:t>Search Strategy (lines 78–88); Supplementary File S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Supplementary File S1 (Search Strategie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Methods – Study Selection (lines 89–94)</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Methods – Data Extraction (lines 95–9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Methods – Data Extraction (lines 95–9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Implicit in inclusion criteria (lines 89–9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
              <w:t>Methods – Quality Assessment (lines 97–99; Supplementary Table S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 xml:space="preserve">Methods – </w:t>
            </w:r>
            <w:r>
              <w:t>Statistical Analysis (lines 100–10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Methods – Statistical Analysis (lines 100–10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 xml:space="preserve">Methods – Statistical Analysis </w:t>
            </w:r>
            <w:r>
              <w:t>(lines 100–10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Methods – Statistical Analysis (lines 100–10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Methods – Statistical Analysis (lines 100–10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Methods – Subgroup analyses (lines 103–107)</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Result</w:t>
            </w:r>
            <w:r>
              <w:t>s – Equivalence Testing (lines 145–149; Table 5)</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Methods – Publication Bias (lines 103–106)</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540E4" w:rsidRDefault="00D14DD5">
            <w:r>
              <w:t xml:space="preserve">Was </w:t>
            </w:r>
            <w:r w:rsidR="00513046">
              <w:t xml:space="preserve">Not performed; </w:t>
            </w:r>
            <w:r>
              <w:t xml:space="preserve"> but we </w:t>
            </w:r>
            <w:r w:rsidR="00513046">
              <w:t>acknowledged as limitation in Discussion</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Results – Study Selection (lines 109–113); Figure 1 (PRISMA Flow Diagram)</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 xml:space="preserve"> general exclusions </w:t>
            </w:r>
            <w:r w:rsidR="00D14DD5">
              <w:t xml:space="preserve">were done as </w:t>
            </w:r>
            <w:r>
              <w:t>noted in Methods</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 xml:space="preserve">Results – Table 1 </w:t>
            </w:r>
            <w:r>
              <w:t>(lines 118–11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
              <w:t>Results – Study Quality (lines 156–162; Table 6; Supplementary Table S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Results – Table 1, Figure 2 (Fo</w:t>
            </w:r>
            <w:r>
              <w:t>rest Plot)</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Results – Meta-analysis description (lines 120–126; Table 2–3)</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 xml:space="preserve">Results – Meta-analysis </w:t>
            </w:r>
            <w:r>
              <w:t>outcomes (lines 120–126; Table 2–3, Figure 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Results – Regional Variation (lines 150–154; Table 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Results – Equivalence Testing (lines 145–149; Table 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Results – Publication Bias (lines 134–139; Table 4; Figure 3)</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Not done; limitation in Discussion</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Discussion – Main Findings (lines 163–17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 xml:space="preserve">Discussion – Limitations of included studies </w:t>
            </w:r>
            <w:r>
              <w:t>(lines 176–18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Discussion – Review process limitations (lines 223–228)</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6540E4" w:rsidRDefault="00513046">
            <w:r>
              <w:t xml:space="preserve">Discussion – Implications (lines </w:t>
            </w:r>
            <w:r>
              <w:t>229–244)</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bookmarkStart w:id="0" w:name="_GoBack"/>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 xml:space="preserve">Methods – PROSPERO registration (CRD420251107624) </w:t>
            </w:r>
            <w:r>
              <w:t>(lines 73–76)</w:t>
            </w:r>
          </w:p>
        </w:tc>
      </w:tr>
      <w:bookmarkEnd w:id="0"/>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Methods – Protocol reference (lines 73–7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6540E4" w:rsidRDefault="00513046">
            <w:r>
              <w:t>No amendments reported</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
              <w:t>Provided in PLOS submission system</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
              <w:t>Provided in PLOS submission system</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
              <w:t>Provided in PLOS submission system</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3046" w:rsidRDefault="00513046">
      <w:r>
        <w:separator/>
      </w:r>
    </w:p>
  </w:endnote>
  <w:endnote w:type="continuationSeparator" w:id="0">
    <w:p w:rsidR="00513046" w:rsidRDefault="005130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3046" w:rsidRDefault="00513046">
      <w:r>
        <w:separator/>
      </w:r>
    </w:p>
  </w:footnote>
  <w:footnote w:type="continuationSeparator" w:id="0">
    <w:p w:rsidR="00513046" w:rsidRDefault="0051304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930A31" w:rsidRDefault="00D14DD5"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13046"/>
    <w:rsid w:val="00550BF1"/>
    <w:rsid w:val="0059028D"/>
    <w:rsid w:val="005979B8"/>
    <w:rsid w:val="005A190C"/>
    <w:rsid w:val="00640172"/>
    <w:rsid w:val="006540E4"/>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14DD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51</Words>
  <Characters>770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Fatima Abdirizak Muse</dc:creator>
  <cp:keywords/>
  <dc:description/>
  <cp:lastModifiedBy>Fatima Abdirizak Muse</cp:lastModifiedBy>
  <cp:revision>2</cp:revision>
  <cp:lastPrinted>2020-11-24T03:02:00Z</cp:lastPrinted>
  <dcterms:created xsi:type="dcterms:W3CDTF">2025-09-13T14:29:00Z</dcterms:created>
  <dcterms:modified xsi:type="dcterms:W3CDTF">2025-09-13T14:29:00Z</dcterms:modified>
</cp:coreProperties>
</file>